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101663" w14:textId="2169ABBA" w:rsidR="00B87C28" w:rsidRPr="007D393F" w:rsidRDefault="00B87C28" w:rsidP="00E50410">
      <w:pPr>
        <w:spacing w:line="360" w:lineRule="auto"/>
        <w:jc w:val="both"/>
        <w:rPr>
          <w:lang w:val="en-US"/>
        </w:rPr>
      </w:pPr>
      <w:r w:rsidRPr="007D393F">
        <w:rPr>
          <w:b/>
          <w:lang w:val="en-US"/>
        </w:rPr>
        <w:t xml:space="preserve">Table </w:t>
      </w:r>
      <w:r w:rsidR="00662AF7">
        <w:rPr>
          <w:b/>
          <w:lang w:val="en-US"/>
        </w:rPr>
        <w:t>S</w:t>
      </w:r>
      <w:r w:rsidR="003223B1">
        <w:rPr>
          <w:b/>
          <w:lang w:val="en-US"/>
        </w:rPr>
        <w:t>2</w:t>
      </w:r>
      <w:r w:rsidRPr="007D393F">
        <w:rPr>
          <w:b/>
          <w:lang w:val="en-US"/>
        </w:rPr>
        <w:t>.</w:t>
      </w:r>
      <w:r w:rsidRPr="007D393F">
        <w:rPr>
          <w:lang w:val="en-US"/>
        </w:rPr>
        <w:t xml:space="preserve"> </w:t>
      </w:r>
      <w:proofErr w:type="gramStart"/>
      <w:r w:rsidRPr="007D393F">
        <w:rPr>
          <w:lang w:val="en-US"/>
        </w:rPr>
        <w:t>The 13 coral reefs from Moorea Island.</w:t>
      </w:r>
      <w:proofErr w:type="gramEnd"/>
      <w:r w:rsidRPr="007D393F">
        <w:rPr>
          <w:lang w:val="en-US"/>
        </w:rPr>
        <w:t xml:space="preserve"> For each reef</w:t>
      </w:r>
      <w:r>
        <w:rPr>
          <w:lang w:val="en-US"/>
        </w:rPr>
        <w:t>,</w:t>
      </w:r>
      <w:r w:rsidRPr="007D393F">
        <w:rPr>
          <w:lang w:val="en-US"/>
        </w:rPr>
        <w:t xml:space="preserve"> we provide information on its location (latitude and longitude in </w:t>
      </w:r>
      <w:r w:rsidRPr="006B471A">
        <w:rPr>
          <w:lang w:val="en-US"/>
        </w:rPr>
        <w:t>GWS84</w:t>
      </w:r>
      <w:r w:rsidRPr="007D393F">
        <w:rPr>
          <w:lang w:val="en-US"/>
        </w:rPr>
        <w:t xml:space="preserve">) as well as the coast on which the reef </w:t>
      </w:r>
      <w:r>
        <w:rPr>
          <w:lang w:val="en-US"/>
        </w:rPr>
        <w:t>is located</w:t>
      </w:r>
      <w:r w:rsidRPr="007D393F">
        <w:rPr>
          <w:lang w:val="en-US"/>
        </w:rPr>
        <w:t xml:space="preserve">. </w:t>
      </w:r>
      <w:r>
        <w:rPr>
          <w:lang w:val="en-US"/>
        </w:rPr>
        <w:t>We also provide for each reef the m</w:t>
      </w:r>
      <w:r w:rsidRPr="007D393F">
        <w:rPr>
          <w:lang w:val="en-US"/>
        </w:rPr>
        <w:t>ean biomass and richness over years along with their 95% confidence intervals</w:t>
      </w:r>
      <w:r>
        <w:rPr>
          <w:lang w:val="en-US"/>
        </w:rPr>
        <w:t xml:space="preserve"> in parentheses</w:t>
      </w:r>
      <w:r w:rsidRPr="007D393F">
        <w:rPr>
          <w:lang w:val="en-US"/>
        </w:rPr>
        <w:t>.</w:t>
      </w:r>
      <w:bookmarkStart w:id="0" w:name="_GoBack"/>
      <w:bookmarkEnd w:id="0"/>
    </w:p>
    <w:tbl>
      <w:tblPr>
        <w:tblW w:w="9654" w:type="dxa"/>
        <w:jc w:val="center"/>
        <w:tblInd w:w="-318" w:type="dxa"/>
        <w:tblLook w:val="04A0" w:firstRow="1" w:lastRow="0" w:firstColumn="1" w:lastColumn="0" w:noHBand="0" w:noVBand="1"/>
      </w:tblPr>
      <w:tblGrid>
        <w:gridCol w:w="683"/>
        <w:gridCol w:w="1985"/>
        <w:gridCol w:w="1033"/>
        <w:gridCol w:w="992"/>
        <w:gridCol w:w="1134"/>
        <w:gridCol w:w="1985"/>
        <w:gridCol w:w="1842"/>
      </w:tblGrid>
      <w:tr w:rsidR="00891430" w:rsidRPr="007C7E4B" w14:paraId="07668F12" w14:textId="77777777" w:rsidTr="00662AF7">
        <w:trPr>
          <w:trHeight w:val="405"/>
          <w:jc w:val="center"/>
        </w:trPr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437942D" w14:textId="77777777" w:rsidR="00891430" w:rsidRPr="007D393F" w:rsidRDefault="00891430" w:rsidP="00891430">
            <w:pPr>
              <w:suppressAutoHyphens w:val="0"/>
              <w:rPr>
                <w:b/>
                <w:bCs/>
                <w:color w:val="000000"/>
                <w:kern w:val="0"/>
                <w:lang w:val="en-US" w:eastAsia="en-US"/>
              </w:rPr>
            </w:pPr>
            <w:r>
              <w:rPr>
                <w:b/>
                <w:bCs/>
                <w:color w:val="000000"/>
                <w:kern w:val="0"/>
                <w:lang w:val="en-US" w:eastAsia="en-US"/>
              </w:rPr>
              <w:t>Re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33C75BC" w14:textId="77777777" w:rsidR="00891430" w:rsidRPr="007D393F" w:rsidRDefault="00891430" w:rsidP="00B6415D">
            <w:pPr>
              <w:suppressAutoHyphens w:val="0"/>
              <w:rPr>
                <w:b/>
                <w:bCs/>
                <w:color w:val="000000"/>
                <w:kern w:val="0"/>
                <w:lang w:val="en-US" w:eastAsia="en-US"/>
              </w:rPr>
            </w:pPr>
            <w:r>
              <w:rPr>
                <w:b/>
                <w:bCs/>
                <w:color w:val="000000"/>
                <w:kern w:val="0"/>
                <w:lang w:val="en-US" w:eastAsia="en-US"/>
              </w:rPr>
              <w:t>N</w:t>
            </w:r>
            <w:r w:rsidRPr="007D393F">
              <w:rPr>
                <w:b/>
                <w:bCs/>
                <w:color w:val="000000"/>
                <w:kern w:val="0"/>
                <w:lang w:val="en-US" w:eastAsia="en-US"/>
              </w:rPr>
              <w:t>ame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17DA302" w14:textId="77777777" w:rsidR="00891430" w:rsidRPr="007D393F" w:rsidRDefault="00891430" w:rsidP="00B6415D">
            <w:pPr>
              <w:suppressAutoHyphens w:val="0"/>
              <w:jc w:val="center"/>
              <w:rPr>
                <w:b/>
                <w:bCs/>
                <w:color w:val="000000"/>
                <w:kern w:val="0"/>
                <w:lang w:val="en-US" w:eastAsia="en-US"/>
              </w:rPr>
            </w:pPr>
            <w:r w:rsidRPr="007D393F">
              <w:rPr>
                <w:b/>
                <w:bCs/>
                <w:color w:val="000000"/>
                <w:kern w:val="0"/>
                <w:lang w:val="en-US" w:eastAsia="en-US"/>
              </w:rPr>
              <w:t>Coa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BE36B59" w14:textId="77777777" w:rsidR="00891430" w:rsidRPr="007D393F" w:rsidRDefault="00891430" w:rsidP="00B6415D">
            <w:pPr>
              <w:suppressAutoHyphens w:val="0"/>
              <w:jc w:val="center"/>
              <w:rPr>
                <w:b/>
                <w:bCs/>
                <w:color w:val="000000"/>
                <w:kern w:val="0"/>
                <w:lang w:val="en-US" w:eastAsia="en-US"/>
              </w:rPr>
            </w:pPr>
            <w:proofErr w:type="spellStart"/>
            <w:r w:rsidRPr="007D393F">
              <w:rPr>
                <w:b/>
                <w:bCs/>
                <w:color w:val="000000"/>
                <w:kern w:val="0"/>
                <w:lang w:val="en-US" w:eastAsia="en-US"/>
              </w:rPr>
              <w:t>La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9A3DA0" w14:textId="77777777" w:rsidR="00891430" w:rsidRPr="007D393F" w:rsidRDefault="00891430" w:rsidP="00B6415D">
            <w:pPr>
              <w:suppressAutoHyphens w:val="0"/>
              <w:jc w:val="center"/>
              <w:rPr>
                <w:b/>
                <w:bCs/>
                <w:color w:val="000000"/>
                <w:kern w:val="0"/>
                <w:lang w:val="en-US" w:eastAsia="en-US"/>
              </w:rPr>
            </w:pPr>
            <w:r w:rsidRPr="007D393F">
              <w:rPr>
                <w:b/>
                <w:bCs/>
                <w:color w:val="000000"/>
                <w:kern w:val="0"/>
                <w:lang w:val="en-US" w:eastAsia="en-US"/>
              </w:rPr>
              <w:t>Lo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3B0C8C" w14:textId="77777777" w:rsidR="00891430" w:rsidRPr="007D393F" w:rsidRDefault="00891430" w:rsidP="00B6415D">
            <w:pPr>
              <w:suppressAutoHyphens w:val="0"/>
              <w:jc w:val="center"/>
              <w:rPr>
                <w:b/>
                <w:bCs/>
                <w:color w:val="000000"/>
                <w:kern w:val="0"/>
                <w:lang w:val="en-US" w:eastAsia="en-US"/>
              </w:rPr>
            </w:pPr>
            <w:r w:rsidRPr="007D393F">
              <w:rPr>
                <w:b/>
                <w:bCs/>
                <w:color w:val="000000"/>
                <w:kern w:val="0"/>
                <w:lang w:val="en-US" w:eastAsia="en-US"/>
              </w:rPr>
              <w:t>Biomass (g.m</w:t>
            </w:r>
            <w:r w:rsidRPr="007D393F">
              <w:rPr>
                <w:b/>
                <w:bCs/>
                <w:color w:val="000000"/>
                <w:kern w:val="0"/>
                <w:vertAlign w:val="superscript"/>
                <w:lang w:val="en-US" w:eastAsia="en-US"/>
              </w:rPr>
              <w:t>-2</w:t>
            </w:r>
            <w:r w:rsidRPr="007D393F">
              <w:rPr>
                <w:b/>
                <w:bCs/>
                <w:color w:val="000000"/>
                <w:kern w:val="0"/>
                <w:lang w:val="en-US" w:eastAsia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A5D4681" w14:textId="77777777" w:rsidR="00891430" w:rsidRPr="007D393F" w:rsidRDefault="00891430" w:rsidP="00B6415D">
            <w:pPr>
              <w:suppressAutoHyphens w:val="0"/>
              <w:jc w:val="center"/>
              <w:rPr>
                <w:b/>
                <w:bCs/>
                <w:color w:val="000000"/>
                <w:kern w:val="0"/>
                <w:lang w:val="en-US" w:eastAsia="en-US"/>
              </w:rPr>
            </w:pPr>
            <w:r w:rsidRPr="007D393F">
              <w:rPr>
                <w:b/>
                <w:bCs/>
                <w:color w:val="000000"/>
                <w:kern w:val="0"/>
                <w:lang w:val="en-US" w:eastAsia="en-US"/>
              </w:rPr>
              <w:t>Richness</w:t>
            </w:r>
          </w:p>
        </w:tc>
      </w:tr>
      <w:tr w:rsidR="00891430" w:rsidRPr="007C7E4B" w14:paraId="2B95812A" w14:textId="77777777" w:rsidTr="00662AF7">
        <w:trPr>
          <w:trHeight w:val="315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B4E9B" w14:textId="77777777" w:rsidR="00891430" w:rsidRPr="007D393F" w:rsidRDefault="00891430" w:rsidP="00891430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>
              <w:rPr>
                <w:color w:val="000000"/>
                <w:kern w:val="0"/>
                <w:lang w:val="en-US" w:eastAsia="en-US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33219" w14:textId="77777777" w:rsidR="00891430" w:rsidRPr="007D393F" w:rsidRDefault="00891430" w:rsidP="00891430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>
              <w:rPr>
                <w:color w:val="000000"/>
                <w:kern w:val="0"/>
                <w:lang w:val="en-US" w:eastAsia="en-US"/>
              </w:rPr>
              <w:t>Tiahur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5E636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D8CA6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-17.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9666A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-149.9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ACD7E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295 (259:3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A4492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42.5 (41.1:44</w:t>
            </w:r>
            <w:r>
              <w:rPr>
                <w:color w:val="000000"/>
                <w:kern w:val="0"/>
                <w:lang w:val="en-US" w:eastAsia="en-US"/>
              </w:rPr>
              <w:t>.0</w:t>
            </w:r>
            <w:r w:rsidRPr="007D393F">
              <w:rPr>
                <w:color w:val="000000"/>
                <w:kern w:val="0"/>
                <w:lang w:val="en-US" w:eastAsia="en-US"/>
              </w:rPr>
              <w:t>)</w:t>
            </w:r>
          </w:p>
        </w:tc>
      </w:tr>
      <w:tr w:rsidR="00891430" w:rsidRPr="007C7E4B" w14:paraId="3B6CCB43" w14:textId="77777777" w:rsidTr="00662AF7">
        <w:trPr>
          <w:trHeight w:val="315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8DFEF" w14:textId="77777777" w:rsidR="00891430" w:rsidRPr="007D393F" w:rsidRDefault="00891430" w:rsidP="00884240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>
              <w:rPr>
                <w:color w:val="000000"/>
                <w:kern w:val="0"/>
                <w:lang w:val="en-US" w:eastAsia="en-US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385BB" w14:textId="5869FD9D" w:rsidR="00891430" w:rsidRPr="007D393F" w:rsidRDefault="00891430" w:rsidP="00131C54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Entre</w:t>
            </w:r>
            <w:r w:rsidR="00131C54">
              <w:rPr>
                <w:color w:val="000000"/>
                <w:kern w:val="0"/>
                <w:lang w:val="en-US" w:eastAsia="en-US"/>
              </w:rPr>
              <w:t xml:space="preserve"> 2 </w:t>
            </w:r>
            <w:proofErr w:type="spellStart"/>
            <w:r w:rsidRPr="007D393F">
              <w:rPr>
                <w:color w:val="000000"/>
                <w:kern w:val="0"/>
                <w:lang w:val="en-US" w:eastAsia="en-US"/>
              </w:rPr>
              <w:t>Baies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E095C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9F1A1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-17.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773D8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-149.8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414D0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214 (187:24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F4668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34.9 (33.1:36.7)</w:t>
            </w:r>
          </w:p>
        </w:tc>
      </w:tr>
      <w:tr w:rsidR="00891430" w:rsidRPr="007C7E4B" w14:paraId="5587903C" w14:textId="77777777" w:rsidTr="00662AF7">
        <w:trPr>
          <w:trHeight w:val="315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EAE1E" w14:textId="77777777" w:rsidR="00891430" w:rsidRPr="007D393F" w:rsidRDefault="00891430" w:rsidP="00891430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A9A80" w14:textId="77777777" w:rsidR="00891430" w:rsidRPr="007D393F" w:rsidRDefault="00891430" w:rsidP="00891430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proofErr w:type="spellStart"/>
            <w:r>
              <w:rPr>
                <w:color w:val="000000"/>
                <w:kern w:val="0"/>
                <w:lang w:val="en-US" w:eastAsia="en-US"/>
              </w:rPr>
              <w:t>Pihaen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60608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2191B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-17.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9DD22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-149.8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50DEC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257 (217:2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40A9A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32</w:t>
            </w:r>
            <w:r>
              <w:rPr>
                <w:color w:val="000000"/>
                <w:kern w:val="0"/>
                <w:lang w:val="en-US" w:eastAsia="en-US"/>
              </w:rPr>
              <w:t>.0</w:t>
            </w:r>
            <w:r w:rsidRPr="007D393F">
              <w:rPr>
                <w:color w:val="000000"/>
                <w:kern w:val="0"/>
                <w:lang w:val="en-US" w:eastAsia="en-US"/>
              </w:rPr>
              <w:t xml:space="preserve"> (29.9:34</w:t>
            </w:r>
            <w:r>
              <w:rPr>
                <w:color w:val="000000"/>
                <w:kern w:val="0"/>
                <w:lang w:val="en-US" w:eastAsia="en-US"/>
              </w:rPr>
              <w:t>.0</w:t>
            </w:r>
            <w:r w:rsidRPr="007D393F">
              <w:rPr>
                <w:color w:val="000000"/>
                <w:kern w:val="0"/>
                <w:lang w:val="en-US" w:eastAsia="en-US"/>
              </w:rPr>
              <w:t>)</w:t>
            </w:r>
          </w:p>
        </w:tc>
      </w:tr>
      <w:tr w:rsidR="00891430" w:rsidRPr="007C7E4B" w14:paraId="02F87CE7" w14:textId="77777777" w:rsidTr="00662AF7">
        <w:trPr>
          <w:trHeight w:val="315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522EA" w14:textId="77777777" w:rsidR="00891430" w:rsidRPr="007D393F" w:rsidRDefault="00891430" w:rsidP="00891430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95208" w14:textId="77777777" w:rsidR="00891430" w:rsidRPr="007D393F" w:rsidRDefault="00891430" w:rsidP="00891430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proofErr w:type="spellStart"/>
            <w:r>
              <w:rPr>
                <w:color w:val="000000"/>
                <w:kern w:val="0"/>
                <w:lang w:val="en-US" w:eastAsia="en-US"/>
              </w:rPr>
              <w:t>Aro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CF3BD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F9D02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-17.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73F9B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-149.7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FC3AB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223 (176:27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27752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36.1 (33.8:38.4)</w:t>
            </w:r>
          </w:p>
        </w:tc>
      </w:tr>
      <w:tr w:rsidR="00891430" w:rsidRPr="007C7E4B" w14:paraId="515BAF33" w14:textId="77777777" w:rsidTr="00662AF7">
        <w:trPr>
          <w:trHeight w:val="315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C63FE" w14:textId="77777777" w:rsidR="00891430" w:rsidRPr="007D393F" w:rsidRDefault="00891430" w:rsidP="00884240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>
              <w:rPr>
                <w:color w:val="000000"/>
                <w:kern w:val="0"/>
                <w:lang w:val="en-US" w:eastAsia="en-US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4B1FC" w14:textId="77777777" w:rsidR="00891430" w:rsidRPr="007D393F" w:rsidRDefault="00891430" w:rsidP="00891430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proofErr w:type="spellStart"/>
            <w:r>
              <w:rPr>
                <w:color w:val="000000"/>
                <w:kern w:val="0"/>
                <w:lang w:val="en-US" w:eastAsia="en-US"/>
              </w:rPr>
              <w:t>Nuarei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CEF8F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E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F00B7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-17.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B3610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-149.7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5C587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358 (291:4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78AFC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41.3 (39.2:43.4)</w:t>
            </w:r>
          </w:p>
        </w:tc>
      </w:tr>
      <w:tr w:rsidR="00891430" w:rsidRPr="007C7E4B" w14:paraId="7A42C55A" w14:textId="77777777" w:rsidTr="00662AF7">
        <w:trPr>
          <w:trHeight w:val="315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D2692" w14:textId="77777777" w:rsidR="00891430" w:rsidRPr="007D393F" w:rsidRDefault="00891430" w:rsidP="00884240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>
              <w:rPr>
                <w:color w:val="000000"/>
                <w:kern w:val="0"/>
                <w:lang w:val="en-US" w:eastAsia="en-US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D9039" w14:textId="77777777" w:rsidR="00891430" w:rsidRPr="007D393F" w:rsidRDefault="00891430" w:rsidP="00891430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proofErr w:type="spellStart"/>
            <w:r>
              <w:rPr>
                <w:color w:val="000000"/>
                <w:kern w:val="0"/>
                <w:lang w:val="en-US" w:eastAsia="en-US"/>
              </w:rPr>
              <w:t>Temae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2A4BD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E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6ABD2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-17.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A63DE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-149.7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6078E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291 (229:35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C8624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40.5 (38.5:42.5)</w:t>
            </w:r>
          </w:p>
        </w:tc>
      </w:tr>
      <w:tr w:rsidR="00891430" w:rsidRPr="007C7E4B" w14:paraId="22497A96" w14:textId="77777777" w:rsidTr="00662AF7">
        <w:trPr>
          <w:trHeight w:val="315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A0953" w14:textId="77777777" w:rsidR="00891430" w:rsidRPr="007D393F" w:rsidRDefault="00891430" w:rsidP="00884240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>
              <w:rPr>
                <w:color w:val="000000"/>
                <w:kern w:val="0"/>
                <w:lang w:val="en-US" w:eastAsia="en-US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4AA44" w14:textId="77777777" w:rsidR="00891430" w:rsidRPr="007D393F" w:rsidRDefault="00891430" w:rsidP="00891430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>
              <w:rPr>
                <w:color w:val="000000"/>
                <w:kern w:val="0"/>
                <w:lang w:val="en-US" w:eastAsia="en-US"/>
              </w:rPr>
              <w:t>Ahi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4C8F1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E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DC861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-17.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CEA6A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-149.7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98854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294 (236:35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FAB3F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40.7 (38.6:42.7)</w:t>
            </w:r>
          </w:p>
        </w:tc>
      </w:tr>
      <w:tr w:rsidR="00891430" w:rsidRPr="007C7E4B" w14:paraId="1FCE1A9E" w14:textId="77777777" w:rsidTr="00662AF7">
        <w:trPr>
          <w:trHeight w:val="315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09924" w14:textId="77777777" w:rsidR="00891430" w:rsidRPr="007D393F" w:rsidRDefault="00891430" w:rsidP="00884240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>
              <w:rPr>
                <w:color w:val="000000"/>
                <w:kern w:val="0"/>
                <w:lang w:val="en-US" w:eastAsia="en-US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FF34F" w14:textId="77777777" w:rsidR="00891430" w:rsidRPr="007D393F" w:rsidRDefault="00891430" w:rsidP="00891430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proofErr w:type="spellStart"/>
            <w:r>
              <w:rPr>
                <w:color w:val="000000"/>
                <w:kern w:val="0"/>
                <w:lang w:val="en-US" w:eastAsia="en-US"/>
              </w:rPr>
              <w:t>Afareaitu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61A02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E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07F50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-17.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10FEF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-149.7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CFEA6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282 (217:34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1C9F8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36.6 (34.3:38.9)</w:t>
            </w:r>
          </w:p>
        </w:tc>
      </w:tr>
      <w:tr w:rsidR="00891430" w:rsidRPr="007C7E4B" w14:paraId="12F28FF2" w14:textId="77777777" w:rsidTr="00662AF7">
        <w:trPr>
          <w:trHeight w:val="315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FEC0D" w14:textId="77777777" w:rsidR="00891430" w:rsidRPr="007D393F" w:rsidRDefault="00891430" w:rsidP="00884240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>
              <w:rPr>
                <w:color w:val="000000"/>
                <w:kern w:val="0"/>
                <w:lang w:val="en-US" w:eastAsia="en-US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F8197" w14:textId="77777777" w:rsidR="00891430" w:rsidRPr="007D393F" w:rsidRDefault="00891430" w:rsidP="00891430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proofErr w:type="spellStart"/>
            <w:r>
              <w:rPr>
                <w:color w:val="000000"/>
                <w:kern w:val="0"/>
                <w:lang w:val="en-US" w:eastAsia="en-US"/>
              </w:rPr>
              <w:t>Maate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B7A02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E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49E1B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-17.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2438F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-149.7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67EF3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204 (164:24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0D404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39.8 (37.6:42</w:t>
            </w:r>
            <w:r>
              <w:rPr>
                <w:color w:val="000000"/>
                <w:kern w:val="0"/>
                <w:lang w:val="en-US" w:eastAsia="en-US"/>
              </w:rPr>
              <w:t>.0</w:t>
            </w:r>
            <w:r w:rsidRPr="007D393F">
              <w:rPr>
                <w:color w:val="000000"/>
                <w:kern w:val="0"/>
                <w:lang w:val="en-US" w:eastAsia="en-US"/>
              </w:rPr>
              <w:t>)</w:t>
            </w:r>
          </w:p>
        </w:tc>
      </w:tr>
      <w:tr w:rsidR="00891430" w:rsidRPr="007C7E4B" w14:paraId="5B71EBF7" w14:textId="77777777" w:rsidTr="00662AF7">
        <w:trPr>
          <w:trHeight w:val="315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8FF5E" w14:textId="77777777" w:rsidR="00891430" w:rsidRPr="007D393F" w:rsidRDefault="00891430" w:rsidP="00884240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>
              <w:rPr>
                <w:color w:val="000000"/>
                <w:kern w:val="0"/>
                <w:lang w:val="en-US" w:eastAsia="en-US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9ABC9" w14:textId="77777777" w:rsidR="00891430" w:rsidRPr="007D393F" w:rsidRDefault="00891430" w:rsidP="00891430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proofErr w:type="spellStart"/>
            <w:r>
              <w:rPr>
                <w:color w:val="000000"/>
                <w:kern w:val="0"/>
                <w:lang w:val="en-US" w:eastAsia="en-US"/>
              </w:rPr>
              <w:t>Haapiti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03AED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W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16812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-17.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2496F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-149.8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831CA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125 (98:15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B05FF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28.8 (27.2:30.5)</w:t>
            </w:r>
          </w:p>
        </w:tc>
      </w:tr>
      <w:tr w:rsidR="00891430" w:rsidRPr="007C7E4B" w14:paraId="06723DCB" w14:textId="77777777" w:rsidTr="00662AF7">
        <w:trPr>
          <w:trHeight w:val="315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644E3" w14:textId="77777777" w:rsidR="00891430" w:rsidRPr="007D393F" w:rsidRDefault="00891430" w:rsidP="00884240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>
              <w:rPr>
                <w:color w:val="000000"/>
                <w:kern w:val="0"/>
                <w:lang w:val="en-US" w:eastAsia="en-US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D905C" w14:textId="77777777" w:rsidR="00891430" w:rsidRPr="007D393F" w:rsidRDefault="00891430" w:rsidP="00B6415D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proofErr w:type="spellStart"/>
            <w:r>
              <w:rPr>
                <w:color w:val="000000"/>
                <w:kern w:val="0"/>
                <w:lang w:val="en-US" w:eastAsia="en-US"/>
              </w:rPr>
              <w:t>Taotah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7CF5E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W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B40F6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-17.5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7E1EC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-149.9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322A7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258 (218:2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54DB0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34.2 (32.7:35.7)</w:t>
            </w:r>
          </w:p>
        </w:tc>
      </w:tr>
      <w:tr w:rsidR="00891430" w:rsidRPr="0002256A" w14:paraId="143B8FDC" w14:textId="77777777" w:rsidTr="00662AF7">
        <w:trPr>
          <w:trHeight w:val="315"/>
          <w:jc w:val="center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95AF4" w14:textId="77777777" w:rsidR="00891430" w:rsidRPr="007D393F" w:rsidRDefault="00891430" w:rsidP="00884240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>
              <w:rPr>
                <w:color w:val="000000"/>
                <w:kern w:val="0"/>
                <w:lang w:val="en-US" w:eastAsia="en-US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3240C" w14:textId="77777777" w:rsidR="00891430" w:rsidRPr="007D393F" w:rsidRDefault="00891430" w:rsidP="00891430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proofErr w:type="spellStart"/>
            <w:r>
              <w:rPr>
                <w:color w:val="000000"/>
                <w:kern w:val="0"/>
                <w:lang w:val="en-US" w:eastAsia="en-US"/>
              </w:rPr>
              <w:t>Tetaiuo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ABF4B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W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97F69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-17.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9867B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-149.9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90463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274 (232:31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A0C6C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38.2 (36</w:t>
            </w:r>
            <w:r>
              <w:rPr>
                <w:color w:val="000000"/>
                <w:kern w:val="0"/>
                <w:lang w:val="en-US" w:eastAsia="en-US"/>
              </w:rPr>
              <w:t>.0</w:t>
            </w:r>
            <w:r w:rsidRPr="007D393F">
              <w:rPr>
                <w:color w:val="000000"/>
                <w:kern w:val="0"/>
                <w:lang w:val="en-US" w:eastAsia="en-US"/>
              </w:rPr>
              <w:t>:40.3)</w:t>
            </w:r>
          </w:p>
        </w:tc>
      </w:tr>
      <w:tr w:rsidR="00891430" w:rsidRPr="0002256A" w14:paraId="229C45C8" w14:textId="77777777" w:rsidTr="00662AF7">
        <w:trPr>
          <w:trHeight w:val="330"/>
          <w:jc w:val="center"/>
        </w:trPr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C0AB1E1" w14:textId="77777777" w:rsidR="00891430" w:rsidRPr="007D393F" w:rsidRDefault="00891430" w:rsidP="00884240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>
              <w:rPr>
                <w:color w:val="000000"/>
                <w:kern w:val="0"/>
                <w:lang w:val="en-US" w:eastAsia="en-US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156DF1A" w14:textId="77777777" w:rsidR="00891430" w:rsidRPr="007D393F" w:rsidRDefault="00891430" w:rsidP="00891430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proofErr w:type="spellStart"/>
            <w:r>
              <w:rPr>
                <w:color w:val="000000"/>
                <w:kern w:val="0"/>
                <w:lang w:val="en-US" w:eastAsia="en-US"/>
              </w:rPr>
              <w:t>Gendron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CB9C489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We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DB57850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-17.5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5D565E9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-149.9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6B3751C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226 (189:26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DA0885D" w14:textId="77777777" w:rsidR="00891430" w:rsidRPr="007D393F" w:rsidRDefault="00891430" w:rsidP="00B6415D">
            <w:pPr>
              <w:suppressAutoHyphens w:val="0"/>
              <w:jc w:val="center"/>
              <w:rPr>
                <w:color w:val="000000"/>
                <w:kern w:val="0"/>
                <w:lang w:val="en-US" w:eastAsia="en-US"/>
              </w:rPr>
            </w:pPr>
            <w:r w:rsidRPr="007D393F">
              <w:rPr>
                <w:color w:val="000000"/>
                <w:kern w:val="0"/>
                <w:lang w:val="en-US" w:eastAsia="en-US"/>
              </w:rPr>
              <w:t>33.8 (31.9:35.8)</w:t>
            </w:r>
          </w:p>
        </w:tc>
      </w:tr>
    </w:tbl>
    <w:p w14:paraId="602DD602" w14:textId="77777777" w:rsidR="00C34BD4" w:rsidRPr="00C067B5" w:rsidRDefault="00C34BD4" w:rsidP="001A514E">
      <w:pPr>
        <w:rPr>
          <w:lang w:val="en-US"/>
        </w:rPr>
      </w:pPr>
    </w:p>
    <w:sectPr w:rsidR="00C34BD4" w:rsidRPr="00C067B5" w:rsidSect="00FE685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27B"/>
    <w:rsid w:val="00131C54"/>
    <w:rsid w:val="0019397E"/>
    <w:rsid w:val="001A514E"/>
    <w:rsid w:val="00283D0A"/>
    <w:rsid w:val="002B1498"/>
    <w:rsid w:val="00320DC1"/>
    <w:rsid w:val="003223B1"/>
    <w:rsid w:val="003C16EE"/>
    <w:rsid w:val="003E3B07"/>
    <w:rsid w:val="003F273D"/>
    <w:rsid w:val="004C54A6"/>
    <w:rsid w:val="004E5CC9"/>
    <w:rsid w:val="00587263"/>
    <w:rsid w:val="00662AF7"/>
    <w:rsid w:val="006927BE"/>
    <w:rsid w:val="006B471A"/>
    <w:rsid w:val="006D21A8"/>
    <w:rsid w:val="006E6675"/>
    <w:rsid w:val="006F7109"/>
    <w:rsid w:val="007303AE"/>
    <w:rsid w:val="007E0E4A"/>
    <w:rsid w:val="007F62EE"/>
    <w:rsid w:val="008535E6"/>
    <w:rsid w:val="0085775A"/>
    <w:rsid w:val="00891430"/>
    <w:rsid w:val="008F343F"/>
    <w:rsid w:val="00916B5D"/>
    <w:rsid w:val="00930A87"/>
    <w:rsid w:val="0097377F"/>
    <w:rsid w:val="009E3470"/>
    <w:rsid w:val="009F4A31"/>
    <w:rsid w:val="00A737D7"/>
    <w:rsid w:val="00B1112C"/>
    <w:rsid w:val="00B6384D"/>
    <w:rsid w:val="00B87C28"/>
    <w:rsid w:val="00BA425D"/>
    <w:rsid w:val="00BC4F47"/>
    <w:rsid w:val="00BF5E61"/>
    <w:rsid w:val="00C067B5"/>
    <w:rsid w:val="00C34BD4"/>
    <w:rsid w:val="00CD196C"/>
    <w:rsid w:val="00DB4E77"/>
    <w:rsid w:val="00DD751B"/>
    <w:rsid w:val="00E0027B"/>
    <w:rsid w:val="00E50410"/>
    <w:rsid w:val="00E5771A"/>
    <w:rsid w:val="00FE6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0F7A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27B"/>
    <w:pPr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fr-F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02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27B"/>
    <w:rPr>
      <w:rFonts w:ascii="Tahoma" w:eastAsia="Times New Roman" w:hAnsi="Tahoma" w:cs="Tahoma"/>
      <w:kern w:val="1"/>
      <w:sz w:val="16"/>
      <w:szCs w:val="16"/>
      <w:lang w:val="fr-FR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B87C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87C28"/>
  </w:style>
  <w:style w:type="character" w:customStyle="1" w:styleId="CommentTextChar">
    <w:name w:val="Comment Text Char"/>
    <w:basedOn w:val="DefaultParagraphFont"/>
    <w:link w:val="CommentText"/>
    <w:uiPriority w:val="99"/>
    <w:rsid w:val="00B87C28"/>
    <w:rPr>
      <w:rFonts w:ascii="Times New Roman" w:eastAsia="Times New Roman" w:hAnsi="Times New Roman" w:cs="Times New Roman"/>
      <w:kern w:val="1"/>
      <w:sz w:val="24"/>
      <w:szCs w:val="24"/>
      <w:lang w:val="fr-FR" w:eastAsia="ar-SA"/>
    </w:rPr>
  </w:style>
  <w:style w:type="character" w:styleId="LineNumber">
    <w:name w:val="line number"/>
    <w:basedOn w:val="DefaultParagraphFont"/>
    <w:uiPriority w:val="99"/>
    <w:semiHidden/>
    <w:unhideWhenUsed/>
    <w:rsid w:val="006B471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471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471A"/>
    <w:rPr>
      <w:rFonts w:ascii="Times New Roman" w:eastAsia="Times New Roman" w:hAnsi="Times New Roman" w:cs="Times New Roman"/>
      <w:b/>
      <w:bCs/>
      <w:kern w:val="1"/>
      <w:sz w:val="20"/>
      <w:szCs w:val="20"/>
      <w:lang w:val="fr-FR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27B"/>
    <w:pPr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fr-F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02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27B"/>
    <w:rPr>
      <w:rFonts w:ascii="Tahoma" w:eastAsia="Times New Roman" w:hAnsi="Tahoma" w:cs="Tahoma"/>
      <w:kern w:val="1"/>
      <w:sz w:val="16"/>
      <w:szCs w:val="16"/>
      <w:lang w:val="fr-FR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B87C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87C28"/>
  </w:style>
  <w:style w:type="character" w:customStyle="1" w:styleId="CommentTextChar">
    <w:name w:val="Comment Text Char"/>
    <w:basedOn w:val="DefaultParagraphFont"/>
    <w:link w:val="CommentText"/>
    <w:uiPriority w:val="99"/>
    <w:rsid w:val="00B87C28"/>
    <w:rPr>
      <w:rFonts w:ascii="Times New Roman" w:eastAsia="Times New Roman" w:hAnsi="Times New Roman" w:cs="Times New Roman"/>
      <w:kern w:val="1"/>
      <w:sz w:val="24"/>
      <w:szCs w:val="24"/>
      <w:lang w:val="fr-FR" w:eastAsia="ar-SA"/>
    </w:rPr>
  </w:style>
  <w:style w:type="character" w:styleId="LineNumber">
    <w:name w:val="line number"/>
    <w:basedOn w:val="DefaultParagraphFont"/>
    <w:uiPriority w:val="99"/>
    <w:semiHidden/>
    <w:unhideWhenUsed/>
    <w:rsid w:val="006B471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471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471A"/>
    <w:rPr>
      <w:rFonts w:ascii="Times New Roman" w:eastAsia="Times New Roman" w:hAnsi="Times New Roman" w:cs="Times New Roman"/>
      <w:b/>
      <w:bCs/>
      <w:kern w:val="1"/>
      <w:sz w:val="20"/>
      <w:szCs w:val="20"/>
      <w:lang w:val="fr-FR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C72BEA-C2EF-D545-AD4F-DF334C3AA7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my</dc:creator>
  <cp:keywords/>
  <dc:description/>
  <cp:lastModifiedBy>Thomas</cp:lastModifiedBy>
  <cp:revision>3</cp:revision>
  <dcterms:created xsi:type="dcterms:W3CDTF">2015-07-29T20:28:00Z</dcterms:created>
  <dcterms:modified xsi:type="dcterms:W3CDTF">2015-07-29T20:37:00Z</dcterms:modified>
</cp:coreProperties>
</file>